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0F9" w:rsidRDefault="00B170F9" w:rsidP="002F67D4">
      <w:pPr>
        <w:ind w:firstLineChars="200" w:firstLine="519"/>
        <w:jc w:val="center"/>
        <w:rPr>
          <w:ins w:id="0" w:author="yasuma" w:date="2015-10-23T18:11:00Z"/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E5004">
        <w:rPr>
          <w:rFonts w:ascii="Times New Roman" w:hAnsi="Times New Roman" w:cs="Times New Roman"/>
          <w:b/>
          <w:sz w:val="24"/>
          <w:szCs w:val="24"/>
        </w:rPr>
        <w:t>1</w:t>
      </w:r>
      <w:ins w:id="2" w:author="yasuma" w:date="2015-08-06T17:44:00Z"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 Table</w:t>
        </w:r>
      </w:ins>
      <w:r w:rsidRPr="006E500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6E5004">
        <w:rPr>
          <w:rFonts w:ascii="Times New Roman" w:hAnsi="Times New Roman" w:cs="Times New Roman"/>
          <w:b/>
          <w:sz w:val="24"/>
          <w:szCs w:val="24"/>
        </w:rPr>
        <w:t>Genes</w:t>
      </w:r>
      <w:proofErr w:type="gramEnd"/>
      <w:r w:rsidRPr="006E5004">
        <w:rPr>
          <w:rFonts w:ascii="Times New Roman" w:hAnsi="Times New Roman" w:cs="Times New Roman"/>
          <w:b/>
          <w:sz w:val="24"/>
          <w:szCs w:val="24"/>
        </w:rPr>
        <w:t xml:space="preserve"> upregulated by HBZ (Log</w:t>
      </w:r>
      <w:r w:rsidRPr="009D0E6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E5004">
        <w:rPr>
          <w:rFonts w:ascii="Times New Roman" w:hAnsi="Times New Roman" w:cs="Times New Roman"/>
          <w:b/>
          <w:sz w:val="24"/>
          <w:szCs w:val="24"/>
        </w:rPr>
        <w:t xml:space="preserve"> fold &gt; 2.9)</w:t>
      </w:r>
      <w:ins w:id="3" w:author="yasuma" w:date="2015-08-06T17:57:00Z">
        <w:r>
          <w:rPr>
            <w:rFonts w:ascii="Times New Roman" w:hAnsi="Times New Roman" w:cs="Times New Roman" w:hint="eastAsia"/>
            <w:b/>
            <w:sz w:val="24"/>
            <w:szCs w:val="24"/>
          </w:rPr>
          <w:t>.</w:t>
        </w:r>
      </w:ins>
    </w:p>
    <w:p w:rsidR="00B170F9" w:rsidRPr="006E5004" w:rsidRDefault="00B170F9" w:rsidP="002F67D4">
      <w:pPr>
        <w:ind w:firstLineChars="200" w:firstLine="519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:rsidR="00B170F9" w:rsidRPr="00312707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170F9" w:rsidRPr="00312707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Refseq</w:t>
            </w:r>
            <w:proofErr w:type="spellEnd"/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170F9" w:rsidRPr="00312707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31270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0"/>
                <w:szCs w:val="20"/>
              </w:rPr>
              <w:t>Log2 Ratio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8075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594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nase1l3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7870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511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985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07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ngptl2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192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69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qrdl</w:t>
            </w:r>
            <w:proofErr w:type="spellEnd"/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_02788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69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mcx6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0757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76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igit</w:t>
            </w:r>
            <w:proofErr w:type="spellEnd"/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4632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4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d24a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984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04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2-Aa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037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8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span2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24313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6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m213a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746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45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128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05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qp11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7510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04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rmcx2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6639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9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p1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873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1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ulp3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165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9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rcksl1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080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5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pph1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_00214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0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1696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91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m65c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8070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2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pp2r3a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6136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9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2835" w:type="dxa"/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19934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noWrap/>
            <w:hideMark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64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nora2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R_02807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41191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dac7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204280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5921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c4a8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1530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4083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fg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25244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1721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ock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771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0775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stt3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3399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0443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109820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997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2304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930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00879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8566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zts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M_19936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0798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Il10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10548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3.05316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>Ccr5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991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3.04177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Prmt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125247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3.0125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Rpl2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1277114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925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Shmt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28230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8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t5dc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2728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7937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Cobll1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2722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76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Pxmp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899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7538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Tcf12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125386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6159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Larp1b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104039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3742</w:t>
            </w:r>
          </w:p>
        </w:tc>
      </w:tr>
      <w:tr w:rsidR="00B170F9" w:rsidRPr="00771E20" w:rsidTr="005E6C23">
        <w:trPr>
          <w:trHeight w:val="17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Tnfrsf8</w:t>
            </w:r>
          </w:p>
        </w:tc>
        <w:tc>
          <w:tcPr>
            <w:tcW w:w="2835" w:type="dxa"/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9401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3535</w:t>
            </w:r>
          </w:p>
        </w:tc>
      </w:tr>
      <w:tr w:rsidR="00B170F9" w:rsidRPr="00771E20" w:rsidTr="005E6C23">
        <w:trPr>
          <w:trHeight w:val="69"/>
          <w:jc w:val="center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Ccr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NM_009916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170F9" w:rsidRPr="00B67DF2" w:rsidRDefault="00B170F9" w:rsidP="005E6C2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B67DF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2.93294</w:t>
            </w:r>
          </w:p>
        </w:tc>
      </w:tr>
    </w:tbl>
    <w:p w:rsidR="00B170F9" w:rsidRPr="00771E20" w:rsidRDefault="00B170F9" w:rsidP="00B170F9">
      <w:pPr>
        <w:widowControl/>
        <w:jc w:val="left"/>
        <w:rPr>
          <w:rFonts w:ascii="Times New Roman" w:hAnsi="Times New Roman" w:cs="Times New Roman"/>
          <w:sz w:val="22"/>
        </w:rPr>
      </w:pPr>
    </w:p>
    <w:p w:rsidR="00B170F9" w:rsidRDefault="00B170F9" w:rsidP="00B170F9">
      <w:pPr>
        <w:widowControl/>
        <w:jc w:val="left"/>
        <w:rPr>
          <w:rFonts w:ascii="Times New Roman" w:hAnsi="Times New Roman" w:cs="Times New Roman"/>
          <w:sz w:val="22"/>
        </w:rPr>
      </w:pPr>
    </w:p>
    <w:p w:rsidR="00900D04" w:rsidRDefault="00900D04"/>
    <w:sectPr w:rsidR="00900D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0EE" w:rsidRDefault="00D820EE" w:rsidP="00B170F9">
      <w:r>
        <w:separator/>
      </w:r>
    </w:p>
  </w:endnote>
  <w:endnote w:type="continuationSeparator" w:id="0">
    <w:p w:rsidR="00D820EE" w:rsidRDefault="00D820EE" w:rsidP="00B1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0EE" w:rsidRDefault="00D820EE" w:rsidP="00B170F9">
      <w:r>
        <w:separator/>
      </w:r>
    </w:p>
  </w:footnote>
  <w:footnote w:type="continuationSeparator" w:id="0">
    <w:p w:rsidR="00D820EE" w:rsidRDefault="00D820EE" w:rsidP="00B17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884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456E"/>
    <w:rsid w:val="00226DE3"/>
    <w:rsid w:val="002303B8"/>
    <w:rsid w:val="00230989"/>
    <w:rsid w:val="002321ED"/>
    <w:rsid w:val="002363BD"/>
    <w:rsid w:val="00250896"/>
    <w:rsid w:val="002520AD"/>
    <w:rsid w:val="0025260E"/>
    <w:rsid w:val="00253598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67D4"/>
    <w:rsid w:val="002F7790"/>
    <w:rsid w:val="00302BDE"/>
    <w:rsid w:val="00315ED0"/>
    <w:rsid w:val="003162EA"/>
    <w:rsid w:val="003164AD"/>
    <w:rsid w:val="003168B1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39E9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153B"/>
    <w:rsid w:val="00842DFA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1258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A45"/>
    <w:rsid w:val="00B13E76"/>
    <w:rsid w:val="00B15AA3"/>
    <w:rsid w:val="00B170F9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358D6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20EE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5884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0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70F9"/>
  </w:style>
  <w:style w:type="paragraph" w:styleId="a5">
    <w:name w:val="footer"/>
    <w:basedOn w:val="a"/>
    <w:link w:val="a6"/>
    <w:uiPriority w:val="99"/>
    <w:unhideWhenUsed/>
    <w:rsid w:val="00B17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7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70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0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70F9"/>
  </w:style>
  <w:style w:type="paragraph" w:styleId="a5">
    <w:name w:val="footer"/>
    <w:basedOn w:val="a"/>
    <w:link w:val="a6"/>
    <w:uiPriority w:val="99"/>
    <w:unhideWhenUsed/>
    <w:rsid w:val="00B170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7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1026</Characters>
  <Application>Microsoft Macintosh Word</Application>
  <DocSecurity>0</DocSecurity>
  <Lines>8</Lines>
  <Paragraphs>2</Paragraphs>
  <ScaleCrop>false</ScaleCrop>
  <Company>Hewlett-Packard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ma</dc:creator>
  <cp:keywords/>
  <dc:description/>
  <cp:lastModifiedBy>Matsuoka Masao</cp:lastModifiedBy>
  <cp:revision>2</cp:revision>
  <dcterms:created xsi:type="dcterms:W3CDTF">2015-11-17T10:52:00Z</dcterms:created>
  <dcterms:modified xsi:type="dcterms:W3CDTF">2015-11-17T10:52:00Z</dcterms:modified>
</cp:coreProperties>
</file>